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7E2" w:rsidRDefault="007127E2" w:rsidP="007127E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127E2">
        <w:rPr>
          <w:rFonts w:ascii="Times New Roman" w:hAnsi="Times New Roman" w:cs="Times New Roman"/>
          <w:b/>
          <w:sz w:val="24"/>
          <w:szCs w:val="24"/>
          <w:u w:val="single"/>
        </w:rPr>
        <w:t>Supplementary Data 1</w:t>
      </w:r>
    </w:p>
    <w:p w:rsidR="0023207D" w:rsidRPr="0023207D" w:rsidRDefault="0023207D" w:rsidP="007127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2244A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: E</w:t>
      </w:r>
      <w:r w:rsidRPr="0023207D">
        <w:rPr>
          <w:rFonts w:ascii="Times New Roman" w:hAnsi="Times New Roman" w:cs="Times New Roman"/>
          <w:sz w:val="24"/>
          <w:szCs w:val="24"/>
        </w:rPr>
        <w:t xml:space="preserve">xpression data for all </w:t>
      </w:r>
      <w:r>
        <w:rPr>
          <w:rFonts w:ascii="Times New Roman" w:hAnsi="Times New Roman" w:cs="Times New Roman"/>
          <w:sz w:val="24"/>
          <w:szCs w:val="24"/>
        </w:rPr>
        <w:t>genes found to be statistically significa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6"/>
        <w:gridCol w:w="1416"/>
        <w:gridCol w:w="3828"/>
        <w:gridCol w:w="1418"/>
        <w:gridCol w:w="1133"/>
        <w:gridCol w:w="1151"/>
      </w:tblGrid>
      <w:tr w:rsidR="00BB69E0" w:rsidRPr="00BB69E0" w:rsidTr="00BB69E0">
        <w:trPr>
          <w:trHeight w:val="375"/>
        </w:trPr>
        <w:tc>
          <w:tcPr>
            <w:tcW w:w="3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2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r w:rsidRPr="00BB69E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9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function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</w:t>
            </w:r>
            <w:r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ld change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29526A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r w:rsidR="00BB69E0"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29526A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-</w:t>
            </w:r>
            <w:bookmarkStart w:id="0" w:name="_GoBack"/>
            <w:bookmarkEnd w:id="0"/>
            <w:r w:rsidR="00BB69E0" w:rsidRPr="00BB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25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1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25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5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414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B41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B41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he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ferrit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sociated ferredox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6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D,rplW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4, 50S ribosomal subunit protein L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21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46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2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9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S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4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90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U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3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m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7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J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2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22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1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x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ress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8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V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4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8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I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3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0s ribosomal protein S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0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hdG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ihydrouridine synthase 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13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K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4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B414C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ple antibiotic resistanc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multiple antibiotic resistanc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2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41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="00B41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0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dh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dehydrogenase complex repress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8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M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6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41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B41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0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1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03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utative IS1351 transposase (pseudogene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9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4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gb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8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fhP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-binding transcriptional regulator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R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5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6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9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hemoprotein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0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0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N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80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3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ejG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6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X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5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I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P,rpmC,rpsQ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9, 30S ribosomal subunit protein S17, 50S ribosomal subunit protein L1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2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91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m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01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lV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9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v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c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 production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5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7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J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1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3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f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perone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3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60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2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s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-binding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1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U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2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19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35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2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38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3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Y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acting protein Syd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3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ple antibiotic resistanc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2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026,STY3027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, 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8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7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G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6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150,STY415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, acetyltransfe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00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Y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2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5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N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r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2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ES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S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8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b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polymer transport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bD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9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8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f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9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8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lT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8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l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6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gt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 transport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tC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2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f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4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ic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1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Q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28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8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04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60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6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b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polymer transport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bB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75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97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mG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9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0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917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8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O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4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01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51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n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3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m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2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34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91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3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67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7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51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strand binding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49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34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2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9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28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7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tfH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7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bfA,tru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some-binding factor A,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5 synth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4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15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m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uanine-N1)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6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91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iP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efflux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3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39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0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mk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guanylate ki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37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K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8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M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44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72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48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2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10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0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 ki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7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c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66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7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inhibi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2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8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35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0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01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9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842,STY484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ory protein,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24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0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359a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9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g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16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2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x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9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217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4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1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l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07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sG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terminatio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2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F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NA post-transcriptionally </w:t>
            </w: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gulates outer membrane protein F (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F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as a response to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ss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binding and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tabilising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F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NA messag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2622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1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m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protein L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6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16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I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pt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anthine-guanine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3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40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85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87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10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hock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Q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2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t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P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hohydrol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53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5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1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d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 superoxide dismu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2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eh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37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sigma-E fac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3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06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26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2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g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9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2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protein 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0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Z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irected RNA polymerase subunit omeg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8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03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3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09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x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ox-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criptional activator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R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5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dk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idine ki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0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00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8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f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4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8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726a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-binding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p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9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phospha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9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38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06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nh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H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1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7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54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H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ranc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invasion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57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27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4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13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26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39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8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67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12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-alanine amid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g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perone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39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7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51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6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6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g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l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nomer nucleation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5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mb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iG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0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phosphoribosyltransfer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8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20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61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88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/GTP-binding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8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2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98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ki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99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2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tf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-sulfur cluster repair di-iron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1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phage integ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43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4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2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p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 carrier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0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4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ylmaleimid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9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tussis-like toxin subuni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35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4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 ribosomal subunit protein L1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3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35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0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46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8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7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5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ity island-encoded protein 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16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-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dox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transfe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-dependent malate dehydroge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rtion sequence element IS200 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s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38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2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a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H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delt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02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6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16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tM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midopyrimidin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NA glycosyl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7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90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c iron reductase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7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dipicolinat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7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53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tR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3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b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9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9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IMP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K00602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IMP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yclohydrolas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EC:2.1.2.3 3.5.4.10]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9951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4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90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MP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spha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8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j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7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80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subunit protein S1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9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7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75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combi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0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d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inhibited division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4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2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36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01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fP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47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a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pantethein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0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49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037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79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Q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-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alph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3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1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f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54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7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81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47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d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dox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10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61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ail fiber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9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0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67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2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2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0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17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2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72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00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7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0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f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60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1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00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2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95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3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09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p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reted effector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052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09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36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4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5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84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69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g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4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6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83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9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9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p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ity island 1 effector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0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7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p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ngent starvation protein 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0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7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f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DIX hydrol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98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117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45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cf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3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9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n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9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6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14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5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6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82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galacturonat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specific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6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2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52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1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7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vJ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96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baO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02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l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 type I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43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22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i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3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70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i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smat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8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32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-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levulinic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dehydra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72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3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p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dipicolinat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5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37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T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glycinamid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6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47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mbria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88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66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43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ki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1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6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98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76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09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49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hV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gar ki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2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15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04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7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T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8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37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jfR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scorbate 6-phosphate lacto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0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9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r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 methionine sulfoxide 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4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24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33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01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iY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6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06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38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56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6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deW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66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72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subunit 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1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10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05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43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22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p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1-phospha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2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39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20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s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-repressor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f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0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20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62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5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7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41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71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9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p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-responsive 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2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25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3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70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50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15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3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fe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34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56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eH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95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89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oh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7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p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 HU-bet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75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1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0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9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9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2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i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al activator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iF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0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tG,eutJ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hohol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, ethanolamine utilization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tJ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4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27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72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7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27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92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7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ehZ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substrate-binding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1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9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t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3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y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0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y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4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0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84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37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39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fe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7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7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jfN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2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79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213,STY221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, 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2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47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-binding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bY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93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222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beJ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 substrate-binding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31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54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80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ion transport regulator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B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0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bdQ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iversal stress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p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77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p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shock protein 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36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6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50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(54) modulation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67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15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63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1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gyrase inhibi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2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ulfoxide reductase 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25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09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95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m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 inducible protein 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6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36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00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ate starvation-inducibl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F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76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duS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edox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0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m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 inducible lipoprotein 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45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r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storage regul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12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33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dhZ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4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31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509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8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ce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8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8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l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49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15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5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29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4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7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031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phage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3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gaU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gen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91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d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ide dismutas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2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368a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22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84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2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ulfoxide reductase 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8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saH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ity island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4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340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31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baJ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a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xicity attenu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60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6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i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sB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42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75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zyme inhibi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233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tfK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41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odD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8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4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X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 mannose-specific transporter subunit IIA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7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dc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C operon transcriptional activa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895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5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12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366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5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40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iU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Z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bilize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30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p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hock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31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39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 catabolism operon regulatory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80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78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25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m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 inducible lipoprotein 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0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t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-independent protein translocas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6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pX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X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588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0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8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i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819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like DNA-binding protein HU-alph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17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982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62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32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0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C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11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pA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outer membrane lipo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30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938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7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sV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S ribosomal protein S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8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jfO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film stress and motility protein A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31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pC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d shock-lik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C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32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226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65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33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ps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rotection during starvation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214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15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53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93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nB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icidin</w:t>
            </w:r>
            <w:proofErr w:type="spellEnd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800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58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1854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192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spE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d shock-like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E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03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4436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057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4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0893</w:t>
            </w:r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film formation regulatory protein </w:t>
            </w:r>
            <w:proofErr w:type="spellStart"/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ssR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249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  <w:tr w:rsidR="00BB69E0" w:rsidRPr="00BB69E0" w:rsidTr="00BB69E0">
        <w:trPr>
          <w:trHeight w:val="315"/>
        </w:trPr>
        <w:tc>
          <w:tcPr>
            <w:tcW w:w="35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B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mf</w:t>
            </w:r>
            <w:proofErr w:type="spellEnd"/>
          </w:p>
        </w:tc>
        <w:tc>
          <w:tcPr>
            <w:tcW w:w="19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 modulation factor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058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5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69E0" w:rsidRPr="00BB69E0" w:rsidRDefault="00BB69E0" w:rsidP="00BB69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37</w:t>
            </w:r>
          </w:p>
        </w:tc>
      </w:tr>
    </w:tbl>
    <w:p w:rsidR="007127E2" w:rsidRPr="00367B2E" w:rsidRDefault="007127E2" w:rsidP="007127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1664" w:rsidRDefault="005D1664"/>
    <w:sectPr w:rsidR="005D16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7E2"/>
    <w:rsid w:val="0023207D"/>
    <w:rsid w:val="0029526A"/>
    <w:rsid w:val="005245D6"/>
    <w:rsid w:val="005D1664"/>
    <w:rsid w:val="005D79DF"/>
    <w:rsid w:val="007127E2"/>
    <w:rsid w:val="008174DB"/>
    <w:rsid w:val="00B2244A"/>
    <w:rsid w:val="00B414C0"/>
    <w:rsid w:val="00BB69E0"/>
    <w:rsid w:val="00DA2B3B"/>
    <w:rsid w:val="00E1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0BD0"/>
  <w15:docId w15:val="{90957C8B-01A7-4232-BC55-83AB26AC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69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69E0"/>
    <w:rPr>
      <w:color w:val="800080"/>
      <w:u w:val="single"/>
    </w:rPr>
  </w:style>
  <w:style w:type="paragraph" w:customStyle="1" w:styleId="font5">
    <w:name w:val="font5"/>
    <w:basedOn w:val="Normal"/>
    <w:rsid w:val="00BB69E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BB69E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font7">
    <w:name w:val="font7"/>
    <w:basedOn w:val="Normal"/>
    <w:rsid w:val="00BB69E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BB69E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BB69E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BB69E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BB69E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7">
    <w:name w:val="xl67"/>
    <w:basedOn w:val="Normal"/>
    <w:rsid w:val="00BB69E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BB69E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BB69E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BB69E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1">
    <w:name w:val="xl71"/>
    <w:basedOn w:val="Normal"/>
    <w:rsid w:val="00BB69E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23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1</Pages>
  <Words>3273</Words>
  <Characters>1866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son</cp:lastModifiedBy>
  <cp:revision>8</cp:revision>
  <dcterms:created xsi:type="dcterms:W3CDTF">2017-05-30T05:25:00Z</dcterms:created>
  <dcterms:modified xsi:type="dcterms:W3CDTF">2017-06-05T08:01:00Z</dcterms:modified>
</cp:coreProperties>
</file>